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29269" w14:textId="757FE0EE" w:rsidR="000B382C" w:rsidRDefault="000B382C" w:rsidP="00D337A0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D231F7">
        <w:rPr>
          <w:rFonts w:ascii="Cambria" w:eastAsiaTheme="minorHAnsi" w:hAnsi="Cambria" w:cs="Calibri" w:hint="eastAsia"/>
          <w:b/>
          <w:bCs/>
          <w:sz w:val="24"/>
          <w:szCs w:val="28"/>
        </w:rPr>
        <w:t>1</w:t>
      </w:r>
      <w:r w:rsidR="00A82669">
        <w:rPr>
          <w:rFonts w:ascii="Cambria" w:eastAsiaTheme="minorHAnsi" w:hAnsi="Cambria" w:cs="Calibri" w:hint="eastAsia"/>
          <w:b/>
          <w:bCs/>
          <w:sz w:val="24"/>
          <w:szCs w:val="28"/>
        </w:rPr>
        <w:t>2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.</w:t>
      </w:r>
      <w:r w:rsidRPr="000B382C">
        <w:t xml:space="preserve"> 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D337A0">
        <w:rPr>
          <w:rFonts w:ascii="Cambria" w:eastAsiaTheme="minorHAnsi" w:hAnsi="Cambria" w:cs="Calibri" w:hint="eastAsia"/>
          <w:sz w:val="24"/>
          <w:szCs w:val="28"/>
        </w:rPr>
        <w:t>c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D337A0">
        <w:rPr>
          <w:rFonts w:ascii="Cambria" w:eastAsiaTheme="minorHAnsi" w:hAnsi="Cambria" w:cs="Calibri" w:hint="eastAsia"/>
          <w:sz w:val="24"/>
          <w:szCs w:val="28"/>
        </w:rPr>
        <w:t>o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D337A0">
        <w:rPr>
          <w:rFonts w:ascii="Cambria" w:eastAsiaTheme="minorHAnsi" w:hAnsi="Cambria" w:cs="Calibri"/>
          <w:kern w:val="0"/>
          <w:sz w:val="24"/>
          <w:szCs w:val="28"/>
        </w:rPr>
        <w:t xml:space="preserve">the area under the receiver operating characteristic curve 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between </w:t>
      </w:r>
      <w:r w:rsidR="00D337A0">
        <w:rPr>
          <w:rFonts w:ascii="Cambria" w:eastAsiaTheme="minorHAnsi" w:hAnsi="Cambria" w:cs="Calibri" w:hint="eastAsia"/>
          <w:sz w:val="24"/>
          <w:szCs w:val="28"/>
        </w:rPr>
        <w:t>p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D337A0">
        <w:rPr>
          <w:rFonts w:ascii="Cambria" w:eastAsiaTheme="minorHAnsi" w:hAnsi="Cambria" w:cs="Calibri" w:hint="eastAsia"/>
          <w:sz w:val="24"/>
          <w:szCs w:val="28"/>
        </w:rPr>
        <w:t>m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D337A0">
        <w:rPr>
          <w:rFonts w:ascii="Cambria" w:eastAsiaTheme="minorHAnsi" w:hAnsi="Cambria" w:cs="Calibri" w:hint="eastAsia"/>
          <w:sz w:val="24"/>
          <w:szCs w:val="28"/>
        </w:rPr>
        <w:t>b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D337A0">
        <w:rPr>
          <w:rFonts w:ascii="Cambria" w:eastAsiaTheme="minorHAnsi" w:hAnsi="Cambria" w:cs="Calibri" w:hint="eastAsia"/>
          <w:sz w:val="24"/>
          <w:szCs w:val="28"/>
        </w:rPr>
        <w:t>m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ethods on the MIMIC-IV in </w:t>
      </w:r>
      <w:r w:rsidR="00D337A0">
        <w:rPr>
          <w:rFonts w:ascii="Cambria" w:eastAsiaTheme="minorHAnsi" w:hAnsi="Cambria" w:cs="Calibri" w:hint="eastAsia"/>
          <w:sz w:val="24"/>
          <w:szCs w:val="28"/>
        </w:rPr>
        <w:t>c</w:t>
      </w:r>
      <w:r w:rsidRPr="000B382C">
        <w:rPr>
          <w:rFonts w:ascii="Cambria" w:eastAsiaTheme="minorHAnsi" w:hAnsi="Cambria" w:cs="Calibri"/>
          <w:sz w:val="24"/>
          <w:szCs w:val="28"/>
        </w:rPr>
        <w:t>ardiac ICU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0E933169" w14:textId="31D01525" w:rsidR="000B382C" w:rsidRPr="0091717A" w:rsidRDefault="000B382C" w:rsidP="000B382C">
      <w:pPr>
        <w:rPr>
          <w:rFonts w:ascii="Cambria" w:hAnsi="Cambria"/>
          <w:smallCaps/>
          <w:kern w:val="28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7"/>
        <w:gridCol w:w="1418"/>
        <w:gridCol w:w="1559"/>
        <w:gridCol w:w="993"/>
      </w:tblGrid>
      <w:tr w:rsidR="008648B1" w:rsidRPr="00D337A0" w14:paraId="47B36A0B" w14:textId="77777777" w:rsidTr="00071ABD">
        <w:trPr>
          <w:trHeight w:val="272"/>
          <w:jc w:val="center"/>
        </w:trPr>
        <w:tc>
          <w:tcPr>
            <w:tcW w:w="40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B4B28" w14:textId="77777777" w:rsidR="008648B1" w:rsidRPr="0091717A" w:rsidRDefault="008648B1" w:rsidP="008648B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F1858" w14:textId="10827FCF" w:rsidR="008648B1" w:rsidRPr="0091717A" w:rsidRDefault="008648B1" w:rsidP="008648B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1717A">
              <w:rPr>
                <w:rFonts w:ascii="Cambria" w:hAnsi="Cambria"/>
                <w:b/>
                <w:sz w:val="20"/>
                <w:szCs w:val="20"/>
              </w:rPr>
              <w:t>CI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5C781" w14:textId="1EEACBE7" w:rsidR="008648B1" w:rsidRPr="00D337A0" w:rsidRDefault="008648B1" w:rsidP="008648B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337A0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337A0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D337A0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0B382C" w:rsidRPr="00D337A0" w14:paraId="5CC21112" w14:textId="77777777" w:rsidTr="00071ABD">
        <w:trPr>
          <w:trHeight w:val="272"/>
          <w:jc w:val="center"/>
        </w:trPr>
        <w:tc>
          <w:tcPr>
            <w:tcW w:w="40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7FB17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88C0D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1C1BE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2429B" w14:textId="77777777" w:rsidR="000B382C" w:rsidRPr="00D337A0" w:rsidRDefault="000B382C" w:rsidP="0008513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133AC8" w:rsidRPr="00AE3A72" w14:paraId="7DB16DE3" w14:textId="77777777" w:rsidTr="00EE3679">
        <w:trPr>
          <w:trHeight w:val="272"/>
          <w:jc w:val="center"/>
        </w:trPr>
        <w:tc>
          <w:tcPr>
            <w:tcW w:w="4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5CB70" w14:textId="5F419632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NEWS</w:t>
            </w:r>
            <w:r w:rsidRPr="00052BF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B2A50BF" w14:textId="04F23FFD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16866AE" w14:textId="7C5F19CD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8235C" w14:textId="067F9FAB" w:rsidR="00133AC8" w:rsidRPr="0091717A" w:rsidRDefault="00967101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133AC8"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133AC8" w:rsidRPr="00AE3A72" w14:paraId="6E0DF242" w14:textId="77777777" w:rsidTr="00EE3679">
        <w:trPr>
          <w:trHeight w:val="272"/>
          <w:jc w:val="center"/>
        </w:trPr>
        <w:tc>
          <w:tcPr>
            <w:tcW w:w="4017" w:type="dxa"/>
            <w:shd w:val="clear" w:color="auto" w:fill="auto"/>
            <w:vAlign w:val="center"/>
          </w:tcPr>
          <w:p w14:paraId="1AD1AC22" w14:textId="0D8FC456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The Proposed Method vs. SAPS-II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14:paraId="78C541D4" w14:textId="5C8D846E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04</w:t>
            </w:r>
          </w:p>
        </w:tc>
        <w:tc>
          <w:tcPr>
            <w:tcW w:w="1559" w:type="dxa"/>
            <w:shd w:val="clear" w:color="auto" w:fill="auto"/>
          </w:tcPr>
          <w:p w14:paraId="427B6C09" w14:textId="60F0439F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EC5F3A" w14:textId="040EEEE1" w:rsidR="00133AC8" w:rsidRPr="0091717A" w:rsidRDefault="00967101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133AC8"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133AC8" w:rsidRPr="00AE3A72" w14:paraId="57D9D170" w14:textId="77777777" w:rsidTr="00EE3679">
        <w:trPr>
          <w:trHeight w:val="272"/>
          <w:jc w:val="center"/>
        </w:trPr>
        <w:tc>
          <w:tcPr>
            <w:tcW w:w="4017" w:type="dxa"/>
            <w:shd w:val="clear" w:color="auto" w:fill="auto"/>
            <w:vAlign w:val="center"/>
          </w:tcPr>
          <w:p w14:paraId="2813C50A" w14:textId="355D4C79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R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97ADC3D" w14:textId="3C1E60A7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-.09</w:t>
            </w:r>
          </w:p>
        </w:tc>
        <w:tc>
          <w:tcPr>
            <w:tcW w:w="1559" w:type="dxa"/>
            <w:shd w:val="clear" w:color="auto" w:fill="auto"/>
          </w:tcPr>
          <w:p w14:paraId="195FCE34" w14:textId="5DF6D257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7663A8" w14:textId="52850EAE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133AC8" w:rsidRPr="00AE3A72" w14:paraId="404CC516" w14:textId="77777777" w:rsidTr="00EE3679">
        <w:trPr>
          <w:trHeight w:val="272"/>
          <w:jc w:val="center"/>
        </w:trPr>
        <w:tc>
          <w:tcPr>
            <w:tcW w:w="4017" w:type="dxa"/>
            <w:shd w:val="clear" w:color="auto" w:fill="auto"/>
            <w:vAlign w:val="center"/>
          </w:tcPr>
          <w:p w14:paraId="5A44925F" w14:textId="40146794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KN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3B03ACE" w14:textId="746EC7B2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08</w:t>
            </w:r>
          </w:p>
        </w:tc>
        <w:tc>
          <w:tcPr>
            <w:tcW w:w="1559" w:type="dxa"/>
            <w:shd w:val="clear" w:color="auto" w:fill="auto"/>
          </w:tcPr>
          <w:p w14:paraId="6ACCA0B6" w14:textId="6C218BA3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3E68F1" w14:textId="76067CCF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133AC8" w:rsidRPr="00AE3A72" w14:paraId="394A718C" w14:textId="77777777" w:rsidTr="00EE3679">
        <w:trPr>
          <w:trHeight w:val="272"/>
          <w:jc w:val="center"/>
        </w:trPr>
        <w:tc>
          <w:tcPr>
            <w:tcW w:w="4017" w:type="dxa"/>
            <w:shd w:val="clear" w:color="auto" w:fill="auto"/>
            <w:vAlign w:val="center"/>
          </w:tcPr>
          <w:p w14:paraId="5C31A72B" w14:textId="5053104D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MLP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7E71614" w14:textId="58F0007B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05</w:t>
            </w:r>
          </w:p>
        </w:tc>
        <w:tc>
          <w:tcPr>
            <w:tcW w:w="1559" w:type="dxa"/>
            <w:shd w:val="clear" w:color="auto" w:fill="auto"/>
          </w:tcPr>
          <w:p w14:paraId="7746E7F6" w14:textId="5E513315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3DBB61" w14:textId="78CC6CFF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133AC8" w:rsidRPr="00AE3A72" w14:paraId="03FC1188" w14:textId="77777777" w:rsidTr="00EE3679">
        <w:trPr>
          <w:trHeight w:val="272"/>
          <w:jc w:val="center"/>
        </w:trPr>
        <w:tc>
          <w:tcPr>
            <w:tcW w:w="4017" w:type="dxa"/>
            <w:shd w:val="clear" w:color="auto" w:fill="auto"/>
            <w:vAlign w:val="center"/>
          </w:tcPr>
          <w:p w14:paraId="77F2E4B1" w14:textId="34FC0B63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GBM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C3C5C87" w14:textId="0A4F629A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-.08</w:t>
            </w:r>
          </w:p>
        </w:tc>
        <w:tc>
          <w:tcPr>
            <w:tcW w:w="1559" w:type="dxa"/>
            <w:shd w:val="clear" w:color="auto" w:fill="auto"/>
          </w:tcPr>
          <w:p w14:paraId="72B67531" w14:textId="5E1B7480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BAC3F2" w14:textId="39005BBE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90</w:t>
            </w:r>
          </w:p>
        </w:tc>
      </w:tr>
      <w:tr w:rsidR="00133AC8" w:rsidRPr="00AE3A72" w14:paraId="79340DA4" w14:textId="77777777" w:rsidTr="00EE3679">
        <w:trPr>
          <w:trHeight w:val="272"/>
          <w:jc w:val="center"/>
        </w:trPr>
        <w:tc>
          <w:tcPr>
            <w:tcW w:w="4017" w:type="dxa"/>
            <w:shd w:val="clear" w:color="auto" w:fill="auto"/>
            <w:vAlign w:val="center"/>
          </w:tcPr>
          <w:p w14:paraId="7839301F" w14:textId="00E7F7B9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DEWS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4F80B6C" w14:textId="22866159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10</w:t>
            </w:r>
          </w:p>
        </w:tc>
        <w:tc>
          <w:tcPr>
            <w:tcW w:w="1559" w:type="dxa"/>
            <w:shd w:val="clear" w:color="auto" w:fill="auto"/>
          </w:tcPr>
          <w:p w14:paraId="7ADB194E" w14:textId="57A13281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66B4D4" w14:textId="557E65F3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133AC8" w:rsidRPr="00AE3A72" w14:paraId="4B600784" w14:textId="77777777" w:rsidTr="00EE3679">
        <w:trPr>
          <w:trHeight w:val="272"/>
          <w:jc w:val="center"/>
        </w:trPr>
        <w:tc>
          <w:tcPr>
            <w:tcW w:w="4017" w:type="dxa"/>
            <w:shd w:val="clear" w:color="auto" w:fill="auto"/>
            <w:vAlign w:val="center"/>
          </w:tcPr>
          <w:p w14:paraId="3126706B" w14:textId="7C88E69E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AB38C31" w14:textId="18515E0A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03</w:t>
            </w:r>
          </w:p>
        </w:tc>
        <w:tc>
          <w:tcPr>
            <w:tcW w:w="1559" w:type="dxa"/>
            <w:shd w:val="clear" w:color="auto" w:fill="auto"/>
          </w:tcPr>
          <w:p w14:paraId="45160D0A" w14:textId="04915CC9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003BC">
              <w:t>.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FF1F48" w14:textId="6D1A0A18" w:rsidR="00133AC8" w:rsidRPr="0091717A" w:rsidRDefault="00133AC8" w:rsidP="00133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</w:tbl>
    <w:p w14:paraId="15EC0DD8" w14:textId="77777777" w:rsidR="0091717A" w:rsidRDefault="0091717A" w:rsidP="0091717A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D337A0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D337A0">
        <w:rPr>
          <w:rFonts w:ascii="Cambria" w:eastAsiaTheme="minorHAnsi" w:hAnsi="Cambria" w:cs="Calibri" w:hint="eastAsia"/>
          <w:sz w:val="24"/>
          <w:szCs w:val="24"/>
        </w:rPr>
        <w:t>NEW</w:t>
      </w:r>
      <w:r>
        <w:rPr>
          <w:rFonts w:ascii="Cambria" w:eastAsiaTheme="minorHAnsi" w:hAnsi="Cambria" w:cs="Calibri" w:hint="eastAsia"/>
          <w:sz w:val="24"/>
          <w:szCs w:val="24"/>
        </w:rPr>
        <w:t>S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7C7F3BC6" w14:textId="348355FC" w:rsidR="00052BFF" w:rsidRPr="00F07509" w:rsidRDefault="0091717A" w:rsidP="00052BFF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="00052BFF"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 w:rsidR="00052BFF">
        <w:rPr>
          <w:rFonts w:ascii="Cambria" w:eastAsiaTheme="minorHAnsi" w:hAnsi="Cambria" w:cs="Calibri" w:hint="eastAsia"/>
          <w:sz w:val="24"/>
          <w:szCs w:val="24"/>
        </w:rPr>
        <w:t>-II</w:t>
      </w:r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052BFF" w:rsidRPr="00D87362">
        <w:rPr>
          <w:rFonts w:ascii="Cambria" w:eastAsiaTheme="minorHAnsi" w:hAnsi="Cambria" w:cs="Calibri"/>
          <w:sz w:val="24"/>
          <w:szCs w:val="24"/>
        </w:rPr>
        <w:t>Simplified acute physiology score</w:t>
      </w:r>
    </w:p>
    <w:p w14:paraId="5C0DC02D" w14:textId="5C871536" w:rsidR="0091717A" w:rsidRPr="00F07509" w:rsidRDefault="0091717A" w:rsidP="0091717A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16926D18" w14:textId="335DFF30" w:rsidR="0091717A" w:rsidRPr="0068509F" w:rsidRDefault="0091717A" w:rsidP="0091717A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0A6FF708" w14:textId="0701AAE4" w:rsidR="0091717A" w:rsidRPr="0068509F" w:rsidRDefault="0091717A" w:rsidP="0091717A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0464A20F" w14:textId="00DD28C9" w:rsidR="0091717A" w:rsidRPr="0068509F" w:rsidRDefault="0091717A" w:rsidP="0091717A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="00052BFF"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E03EC0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E03EC0" w:rsidRPr="00E03EC0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23A9DD1D" w14:textId="1DC75C05" w:rsidR="0091717A" w:rsidRPr="0068509F" w:rsidRDefault="0091717A" w:rsidP="0091717A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052BFF"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r w:rsidR="00052BFF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052BFF">
        <w:rPr>
          <w:rFonts w:ascii="Cambria" w:eastAsiaTheme="minorHAnsi" w:hAnsi="Cambria" w:cs="Calibri" w:hint="eastAsia"/>
          <w:sz w:val="24"/>
          <w:szCs w:val="24"/>
        </w:rPr>
        <w:t>d</w:t>
      </w:r>
      <w:r w:rsidR="00052BFF"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2B3618A9" w14:textId="77777777" w:rsidR="008648B1" w:rsidRDefault="008648B1" w:rsidP="008648B1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reverse time attention</w:t>
      </w:r>
    </w:p>
    <w:p w14:paraId="555CD01A" w14:textId="77777777" w:rsidR="008648B1" w:rsidRDefault="008648B1" w:rsidP="008648B1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c</w:t>
      </w:r>
      <w:r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24659C5E" w14:textId="5EF37FD4" w:rsidR="000D7C46" w:rsidRPr="008648B1" w:rsidRDefault="000D7C46"/>
    <w:sectPr w:rsidR="000D7C46" w:rsidRPr="008648B1" w:rsidSect="000B3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61638" w14:textId="77777777" w:rsidR="008D3B58" w:rsidRDefault="008D3B58" w:rsidP="00056CEE">
      <w:r>
        <w:separator/>
      </w:r>
    </w:p>
  </w:endnote>
  <w:endnote w:type="continuationSeparator" w:id="0">
    <w:p w14:paraId="377D8ED3" w14:textId="77777777" w:rsidR="008D3B58" w:rsidRDefault="008D3B58" w:rsidP="00056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FD2A56" w14:textId="77777777" w:rsidR="008D3B58" w:rsidRDefault="008D3B58" w:rsidP="00056CEE">
      <w:r>
        <w:separator/>
      </w:r>
    </w:p>
  </w:footnote>
  <w:footnote w:type="continuationSeparator" w:id="0">
    <w:p w14:paraId="52F6B879" w14:textId="77777777" w:rsidR="008D3B58" w:rsidRDefault="008D3B58" w:rsidP="00056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252815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82C"/>
    <w:rsid w:val="00052BFF"/>
    <w:rsid w:val="00056CEE"/>
    <w:rsid w:val="000627D3"/>
    <w:rsid w:val="00085137"/>
    <w:rsid w:val="000B382C"/>
    <w:rsid w:val="000D7C46"/>
    <w:rsid w:val="00116B35"/>
    <w:rsid w:val="00133AC8"/>
    <w:rsid w:val="00177BCA"/>
    <w:rsid w:val="001C7D82"/>
    <w:rsid w:val="003722D5"/>
    <w:rsid w:val="003E758F"/>
    <w:rsid w:val="00425449"/>
    <w:rsid w:val="00427155"/>
    <w:rsid w:val="00465CE2"/>
    <w:rsid w:val="00471057"/>
    <w:rsid w:val="00491430"/>
    <w:rsid w:val="004B0930"/>
    <w:rsid w:val="004D5EA5"/>
    <w:rsid w:val="004F0325"/>
    <w:rsid w:val="004F36FB"/>
    <w:rsid w:val="00542B37"/>
    <w:rsid w:val="005A5202"/>
    <w:rsid w:val="00655DAA"/>
    <w:rsid w:val="006D5BE0"/>
    <w:rsid w:val="007108CE"/>
    <w:rsid w:val="00733CA7"/>
    <w:rsid w:val="007B4F40"/>
    <w:rsid w:val="008130B7"/>
    <w:rsid w:val="008648B1"/>
    <w:rsid w:val="008D3B58"/>
    <w:rsid w:val="008D4953"/>
    <w:rsid w:val="0091717A"/>
    <w:rsid w:val="009251D4"/>
    <w:rsid w:val="00967101"/>
    <w:rsid w:val="00A0474D"/>
    <w:rsid w:val="00A57761"/>
    <w:rsid w:val="00A66761"/>
    <w:rsid w:val="00A82669"/>
    <w:rsid w:val="00AC652B"/>
    <w:rsid w:val="00AE0D1E"/>
    <w:rsid w:val="00B1728D"/>
    <w:rsid w:val="00B627D6"/>
    <w:rsid w:val="00B9245B"/>
    <w:rsid w:val="00CA7817"/>
    <w:rsid w:val="00D231F7"/>
    <w:rsid w:val="00D337A0"/>
    <w:rsid w:val="00D75AB6"/>
    <w:rsid w:val="00D80A51"/>
    <w:rsid w:val="00E03EC0"/>
    <w:rsid w:val="00E523AA"/>
    <w:rsid w:val="00EC1905"/>
    <w:rsid w:val="00F9508B"/>
    <w:rsid w:val="00FA40F2"/>
    <w:rsid w:val="00FC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E6995"/>
  <w15:docId w15:val="{F9A1C5D8-A185-4009-9F65-27C6C8769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052BFF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0B38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8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8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8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8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8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8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0B38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0B38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0B3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0B38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0B3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0B3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0B382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B382C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0B382C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0B38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0B382C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0B382C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0B3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0B382C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0B382C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0B382C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0B382C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0B382C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0B382C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0B382C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0B382C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0B382C"/>
    <w:rPr>
      <w:color w:val="808080"/>
    </w:rPr>
  </w:style>
  <w:style w:type="paragraph" w:customStyle="1" w:styleId="Text">
    <w:name w:val="Text"/>
    <w:basedOn w:val="a"/>
    <w:next w:val="a"/>
    <w:link w:val="TextChar"/>
    <w:rsid w:val="000B382C"/>
    <w:pPr>
      <w:wordWrap/>
      <w:autoSpaceDE/>
      <w:autoSpaceDN/>
      <w:spacing w:line="252" w:lineRule="auto"/>
      <w:ind w:firstLine="202"/>
    </w:pPr>
    <w:rPr>
      <w:rFonts w:eastAsia="바탕" w:cs="Times New Roman"/>
      <w:kern w:val="0"/>
      <w:sz w:val="20"/>
      <w:szCs w:val="20"/>
    </w:rPr>
  </w:style>
  <w:style w:type="character" w:customStyle="1" w:styleId="TextChar">
    <w:name w:val="Text Char"/>
    <w:link w:val="Text"/>
    <w:rsid w:val="000B382C"/>
    <w:rPr>
      <w:rFonts w:ascii="Times New Roman" w:eastAsia="바탕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11</cp:revision>
  <dcterms:created xsi:type="dcterms:W3CDTF">2024-06-03T07:51:00Z</dcterms:created>
  <dcterms:modified xsi:type="dcterms:W3CDTF">2024-07-30T04:08:00Z</dcterms:modified>
</cp:coreProperties>
</file>